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875" w:rsidRDefault="00861875" w:rsidP="00861875">
      <w:pPr>
        <w:spacing w:after="0"/>
        <w:rPr>
          <w:b/>
        </w:rPr>
      </w:pPr>
      <w:r>
        <w:rPr>
          <w:b/>
        </w:rPr>
        <w:t xml:space="preserve">Additional File 3 </w:t>
      </w:r>
    </w:p>
    <w:p w:rsidR="00861875" w:rsidRPr="00D84FE9" w:rsidRDefault="00861875" w:rsidP="00861875">
      <w:pPr>
        <w:pStyle w:val="Heading2"/>
      </w:pPr>
      <w:r w:rsidRPr="00D84FE9">
        <w:t xml:space="preserve">Table </w:t>
      </w:r>
      <w:r>
        <w:t>3</w:t>
      </w:r>
      <w:r w:rsidRPr="00D84FE9">
        <w:t>: Medication Use from 61 participants</w:t>
      </w:r>
      <w:r>
        <w:t xml:space="preserve"> –Phase I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4709"/>
        <w:gridCol w:w="1118"/>
        <w:gridCol w:w="1904"/>
      </w:tblGrid>
      <w:tr w:rsidR="00861875" w:rsidRPr="00D84FE9" w:rsidTr="000E4DE9">
        <w:trPr>
          <w:trHeight w:val="52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abetes drug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Pr="00D84FE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=6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% taking medication</w:t>
            </w:r>
          </w:p>
        </w:tc>
      </w:tr>
      <w:tr w:rsidR="00861875" w:rsidRPr="00D84FE9" w:rsidTr="000E4DE9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79%</w:t>
            </w:r>
          </w:p>
        </w:tc>
      </w:tr>
      <w:tr w:rsidR="00861875" w:rsidRPr="00D84FE9" w:rsidTr="000E4DE9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tformin SR (e.g. Glucophage S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13%</w:t>
            </w:r>
          </w:p>
        </w:tc>
      </w:tr>
      <w:tr w:rsidR="00861875" w:rsidRPr="00D84FE9" w:rsidTr="000E4DE9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iclazid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amic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33%</w:t>
            </w:r>
          </w:p>
        </w:tc>
      </w:tr>
      <w:tr w:rsidR="00861875" w:rsidRPr="00D84FE9" w:rsidTr="000E4DE9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imepiride e.g. Amar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20%</w:t>
            </w:r>
          </w:p>
        </w:tc>
      </w:tr>
      <w:tr w:rsidR="00861875" w:rsidRPr="00D84FE9" w:rsidTr="000E4DE9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tagliptin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Janu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11%</w:t>
            </w:r>
          </w:p>
        </w:tc>
      </w:tr>
      <w:tr w:rsidR="00861875" w:rsidRPr="00D84FE9" w:rsidTr="000E4DE9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ldagliptin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alv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</w:tr>
      <w:tr w:rsidR="00861875" w:rsidRPr="00D84FE9" w:rsidTr="000E4DE9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oglitazon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Act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10%</w:t>
            </w:r>
          </w:p>
        </w:tc>
      </w:tr>
      <w:tr w:rsidR="00861875" w:rsidRPr="00D84FE9" w:rsidTr="000E4DE9">
        <w:trPr>
          <w:trHeight w:val="5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apagliflozin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orxi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</w:tr>
      <w:tr w:rsidR="00861875" w:rsidRPr="00D84FE9" w:rsidTr="000E4DE9">
        <w:trPr>
          <w:trHeight w:val="6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etformin in combination with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tagliptin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Janu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</w:tr>
    </w:tbl>
    <w:p w:rsidR="00861875" w:rsidRPr="00D84FE9" w:rsidRDefault="00861875" w:rsidP="00861875">
      <w:pPr>
        <w:rPr>
          <w:sz w:val="20"/>
          <w:szCs w:val="20"/>
        </w:rPr>
      </w:pPr>
      <w:r w:rsidRPr="00D84FE9">
        <w:rPr>
          <w:sz w:val="20"/>
          <w:szCs w:val="20"/>
        </w:rPr>
        <w:t>*BNF</w:t>
      </w:r>
    </w:p>
    <w:p w:rsidR="00861875" w:rsidRDefault="00861875" w:rsidP="00861875"/>
    <w:p w:rsidR="00861875" w:rsidRPr="00D84FE9" w:rsidRDefault="00861875" w:rsidP="00861875">
      <w:pPr>
        <w:pStyle w:val="Heading2"/>
      </w:pPr>
      <w:r w:rsidRPr="00D84FE9">
        <w:t xml:space="preserve">Table </w:t>
      </w:r>
      <w:r>
        <w:t>4</w:t>
      </w:r>
      <w:r w:rsidRPr="00D84FE9">
        <w:t>: What kind of accommodation do you live in at the moment?</w:t>
      </w:r>
      <w:r>
        <w:t xml:space="preserve"> –Phase I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1143"/>
        <w:gridCol w:w="222"/>
        <w:gridCol w:w="2515"/>
        <w:gridCol w:w="1143"/>
      </w:tblGrid>
      <w:tr w:rsidR="00861875" w:rsidRPr="00D84FE9" w:rsidTr="000E4DE9">
        <w:trPr>
          <w:trHeight w:val="194"/>
        </w:trPr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aseline: Accommodation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Follow-up: Accommodation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861875" w:rsidRPr="00D84FE9" w:rsidTr="000E4DE9">
        <w:trPr>
          <w:trHeight w:val="57"/>
        </w:trPr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omestic housing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 (57.32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omestic housing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 (50.65)</w:t>
            </w:r>
          </w:p>
        </w:tc>
      </w:tr>
      <w:tr w:rsidR="00861875" w:rsidRPr="00D84FE9" w:rsidTr="000E4DE9"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heltered housing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 (15.85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heltered housing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 (16.88)</w:t>
            </w:r>
          </w:p>
        </w:tc>
      </w:tr>
      <w:tr w:rsidR="00861875" w:rsidRPr="00D84FE9" w:rsidTr="000E4DE9"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sidential home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(6.10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sidential home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(5.19)</w:t>
            </w:r>
          </w:p>
        </w:tc>
      </w:tr>
      <w:tr w:rsidR="00861875" w:rsidRPr="00D84FE9" w:rsidTr="000E4DE9"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ursing home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ursing home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.30)</w:t>
            </w:r>
          </w:p>
        </w:tc>
      </w:tr>
      <w:tr w:rsidR="00861875" w:rsidRPr="00D84FE9" w:rsidTr="000E4DE9"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hared Supported house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 (18.29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hared Supported house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 (25.97)</w:t>
            </w:r>
          </w:p>
        </w:tc>
      </w:tr>
      <w:tr w:rsidR="00861875" w:rsidRPr="00D84FE9" w:rsidTr="000E4DE9"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.22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0)</w:t>
            </w:r>
          </w:p>
        </w:tc>
      </w:tr>
      <w:tr w:rsidR="00861875" w:rsidRPr="00D84FE9" w:rsidTr="000E4DE9"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2 (100.00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7 (100.00)</w:t>
            </w:r>
          </w:p>
        </w:tc>
      </w:tr>
    </w:tbl>
    <w:p w:rsidR="00861875" w:rsidRDefault="00861875" w:rsidP="00861875"/>
    <w:p w:rsidR="00861875" w:rsidRDefault="00861875" w:rsidP="00861875"/>
    <w:p w:rsidR="00861875" w:rsidRDefault="00861875" w:rsidP="00861875"/>
    <w:p w:rsidR="00861875" w:rsidRPr="00D84FE9" w:rsidRDefault="00861875" w:rsidP="00861875">
      <w:pPr>
        <w:pStyle w:val="Heading2"/>
      </w:pPr>
      <w:r w:rsidRPr="00D84FE9">
        <w:lastRenderedPageBreak/>
        <w:t xml:space="preserve">Table </w:t>
      </w:r>
      <w:r>
        <w:t>5</w:t>
      </w:r>
      <w:r w:rsidRPr="00D84FE9">
        <w:t>: Diabetes Medications</w:t>
      </w:r>
      <w:r>
        <w:t xml:space="preserve"> –Phase I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2096"/>
        <w:gridCol w:w="3576"/>
        <w:gridCol w:w="1692"/>
      </w:tblGrid>
      <w:tr w:rsidR="00861875" w:rsidRPr="00D84FE9" w:rsidTr="000E4DE9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rug 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mmended dose as per BNF, and clinician advice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ce as per B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st for 4 months</w:t>
            </w:r>
          </w:p>
        </w:tc>
      </w:tr>
      <w:tr w:rsidR="00861875" w:rsidRPr="00D84FE9" w:rsidTr="000E4DE9">
        <w:trPr>
          <w:trHeight w:val="534"/>
        </w:trPr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0mg*per 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0 mg, net price 28-tab pack = £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.46</w:t>
            </w:r>
          </w:p>
        </w:tc>
      </w:tr>
      <w:tr w:rsidR="00861875" w:rsidRPr="00D84FE9" w:rsidTr="000E4DE9">
        <w:trPr>
          <w:trHeight w:val="570"/>
        </w:trPr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tformin SR e.g. </w:t>
            </w:r>
            <w:proofErr w:type="spellStart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ucophageSR</w:t>
            </w:r>
            <w:proofErr w:type="spellEnd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0mg* per 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 g, 28-tab pack = £4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.02</w:t>
            </w:r>
          </w:p>
        </w:tc>
      </w:tr>
      <w:tr w:rsidR="00861875" w:rsidRPr="00D84FE9" w:rsidTr="000E4DE9">
        <w:trPr>
          <w:trHeight w:val="570"/>
        </w:trPr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iclazide</w:t>
            </w:r>
            <w:proofErr w:type="spellEnd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micr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0mg once a d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 mg, net price 60-tab pack = £4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76</w:t>
            </w:r>
          </w:p>
        </w:tc>
      </w:tr>
      <w:tr w:rsidR="00861875" w:rsidRPr="00D84FE9" w:rsidTr="000E4DE9">
        <w:trPr>
          <w:trHeight w:val="408"/>
        </w:trPr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imepiride e.g. Amary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mg dai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 mg, 30-tab pack = £1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.75</w:t>
            </w:r>
          </w:p>
        </w:tc>
      </w:tr>
      <w:tr w:rsidR="00861875" w:rsidRPr="00D84FE9" w:rsidTr="000E4DE9">
        <w:trPr>
          <w:trHeight w:val="473"/>
        </w:trPr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tagliptin</w:t>
            </w:r>
            <w:proofErr w:type="spellEnd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nuv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333333"/>
                <w:sz w:val="20"/>
                <w:szCs w:val="20"/>
                <w:lang w:eastAsia="en-GB"/>
              </w:rPr>
              <w:t>100 mg once dai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 mg, 28-tab pack = £33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4.52</w:t>
            </w:r>
          </w:p>
        </w:tc>
      </w:tr>
      <w:tr w:rsidR="00861875" w:rsidRPr="00D84FE9" w:rsidTr="000E4DE9">
        <w:trPr>
          <w:trHeight w:val="473"/>
        </w:trPr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oglitazone</w:t>
            </w:r>
            <w:proofErr w:type="spellEnd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.g. Acto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mg da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 mg, 28-tab pack = £35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5.95</w:t>
            </w:r>
          </w:p>
        </w:tc>
      </w:tr>
      <w:tr w:rsidR="00861875" w:rsidRPr="00D84FE9" w:rsidTr="000E4DE9">
        <w:trPr>
          <w:trHeight w:val="409"/>
        </w:trPr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pagliflozin</w:t>
            </w:r>
            <w:proofErr w:type="spellEnd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xi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mg dai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 mg, 28-tab pack = £36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.99</w:t>
            </w:r>
          </w:p>
        </w:tc>
      </w:tr>
      <w:tr w:rsidR="00861875" w:rsidRPr="00D84FE9" w:rsidTr="000E4DE9">
        <w:trPr>
          <w:trHeight w:val="409"/>
        </w:trPr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enatid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yet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line="360" w:lineRule="auto"/>
              <w:rPr>
                <w:color w:val="333333"/>
              </w:rPr>
            </w:pPr>
            <w:r w:rsidRPr="00D84FE9">
              <w:rPr>
                <w:color w:val="333333"/>
              </w:rPr>
              <w:t>10 micrograms twice dai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 microgram/dose prefilled pen (60 doses) = £68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6.75</w:t>
            </w:r>
          </w:p>
        </w:tc>
      </w:tr>
      <w:tr w:rsidR="00861875" w:rsidRPr="00D84FE9" w:rsidTr="000E4DE9">
        <w:trPr>
          <w:trHeight w:val="409"/>
        </w:trPr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enatid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R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ydureo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61875" w:rsidRPr="00D84FE9" w:rsidRDefault="00861875" w:rsidP="000E4DE9">
            <w:pPr>
              <w:spacing w:line="360" w:lineRule="auto"/>
              <w:rPr>
                <w:color w:val="000000"/>
              </w:rPr>
            </w:pPr>
            <w:r w:rsidRPr="00D84FE9">
              <w:rPr>
                <w:color w:val="000000"/>
              </w:rPr>
              <w:t>2 mg once week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-mg pen = £18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8.77</w:t>
            </w:r>
          </w:p>
        </w:tc>
      </w:tr>
      <w:tr w:rsidR="00861875" w:rsidRPr="00D84FE9" w:rsidTr="000E4DE9">
        <w:trPr>
          <w:trHeight w:val="409"/>
        </w:trPr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raglutid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ctoz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 mg once dai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3 × 3-mL prefilled pens = £117.72. Each pen =15 doses of 1.2m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8.28</w:t>
            </w:r>
          </w:p>
        </w:tc>
      </w:tr>
    </w:tbl>
    <w:p w:rsidR="00861875" w:rsidRDefault="00861875" w:rsidP="00861875">
      <w:pPr>
        <w:rPr>
          <w:sz w:val="20"/>
          <w:szCs w:val="20"/>
        </w:rPr>
      </w:pPr>
      <w:r w:rsidRPr="00D84FE9">
        <w:rPr>
          <w:sz w:val="20"/>
          <w:szCs w:val="20"/>
        </w:rPr>
        <w:t xml:space="preserve">*(Dr </w:t>
      </w:r>
      <w:proofErr w:type="spellStart"/>
      <w:r w:rsidRPr="00D84FE9">
        <w:rPr>
          <w:sz w:val="20"/>
          <w:szCs w:val="20"/>
        </w:rPr>
        <w:t>Ramzi</w:t>
      </w:r>
      <w:proofErr w:type="spellEnd"/>
      <w:r w:rsidRPr="00D84FE9">
        <w:rPr>
          <w:sz w:val="20"/>
          <w:szCs w:val="20"/>
        </w:rPr>
        <w:t xml:space="preserve"> </w:t>
      </w:r>
      <w:proofErr w:type="spellStart"/>
      <w:r w:rsidRPr="00D84FE9">
        <w:rPr>
          <w:sz w:val="20"/>
          <w:szCs w:val="20"/>
        </w:rPr>
        <w:t>Ajjan</w:t>
      </w:r>
      <w:proofErr w:type="spellEnd"/>
      <w:r w:rsidRPr="00D84FE9">
        <w:rPr>
          <w:sz w:val="20"/>
          <w:szCs w:val="20"/>
        </w:rPr>
        <w:t>) &amp; BNF</w:t>
      </w:r>
      <w:r w:rsidRPr="00D84FE9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British National Formulary (BNF)&lt;/Author&gt;&lt;Year&gt;2013&lt;/Year&gt;&lt;RecNum&gt;4&lt;/RecNum&gt;&lt;DisplayText&gt;&lt;style face="superscript"&gt;15&lt;/style&gt;&lt;/DisplayText&gt;&lt;record&gt;&lt;rec-number&gt;4&lt;/rec-number&gt;&lt;foreign-keys&gt;&lt;key app="EN" db-id="2tp059prh909zoe9wra5px2v5xv5sfwpe502" timestamp="1460388400"&gt;4&lt;/key&gt;&lt;/foreign-keys&gt;&lt;ref-type name="Online Database"&gt;45&lt;/ref-type&gt;&lt;contributors&gt;&lt;authors&gt;&lt;author&gt;British National Formulary (BNF),&lt;/author&gt;&lt;/authors&gt;&lt;/contributors&gt;&lt;titles&gt;&lt;title&gt;Drug costs from the BNF.  67th edition&lt;/title&gt;&lt;/titles&gt;&lt;dates&gt;&lt;year&gt;2013&lt;/year&gt;&lt;/dates&gt;&lt;pub-location&gt;London&lt;/pub-location&gt;&lt;publisher&gt; British Medical Association and The Royal Pharmaceutical Society of Great Britain&lt;/publisher&gt;&lt;urls&gt;&lt;related-urls&gt;&lt;url&gt;Available from: http://www.bnf.org.uk. &lt;/url&gt;&lt;/related-urls&gt;&lt;/urls&gt;&lt;/record&gt;&lt;/Cite&gt;&lt;/EndNote&gt;</w:instrText>
      </w:r>
      <w:r w:rsidRPr="00D84FE9">
        <w:rPr>
          <w:sz w:val="20"/>
          <w:szCs w:val="20"/>
        </w:rPr>
        <w:fldChar w:fldCharType="separate"/>
      </w:r>
      <w:r w:rsidRPr="00521AF4">
        <w:rPr>
          <w:noProof/>
          <w:sz w:val="20"/>
          <w:szCs w:val="20"/>
          <w:vertAlign w:val="superscript"/>
        </w:rPr>
        <w:t>15</w:t>
      </w:r>
      <w:r w:rsidRPr="00D84FE9">
        <w:rPr>
          <w:sz w:val="20"/>
          <w:szCs w:val="20"/>
        </w:rPr>
        <w:fldChar w:fldCharType="end"/>
      </w:r>
    </w:p>
    <w:p w:rsidR="00861875" w:rsidRDefault="00861875" w:rsidP="00861875">
      <w:pPr>
        <w:rPr>
          <w:sz w:val="20"/>
          <w:szCs w:val="20"/>
        </w:rPr>
      </w:pPr>
    </w:p>
    <w:p w:rsidR="00861875" w:rsidRDefault="00861875" w:rsidP="00861875">
      <w:pPr>
        <w:rPr>
          <w:sz w:val="20"/>
          <w:szCs w:val="20"/>
        </w:rPr>
      </w:pPr>
    </w:p>
    <w:p w:rsidR="00861875" w:rsidRDefault="00861875" w:rsidP="00861875">
      <w:pPr>
        <w:rPr>
          <w:sz w:val="20"/>
          <w:szCs w:val="20"/>
        </w:rPr>
      </w:pPr>
    </w:p>
    <w:p w:rsidR="00861875" w:rsidRDefault="00861875" w:rsidP="00861875">
      <w:pPr>
        <w:rPr>
          <w:sz w:val="20"/>
          <w:szCs w:val="20"/>
        </w:rPr>
      </w:pPr>
    </w:p>
    <w:p w:rsidR="00861875" w:rsidRDefault="00861875" w:rsidP="00861875">
      <w:pPr>
        <w:rPr>
          <w:sz w:val="20"/>
          <w:szCs w:val="20"/>
        </w:rPr>
      </w:pPr>
    </w:p>
    <w:p w:rsidR="00861875" w:rsidRDefault="00861875" w:rsidP="00861875">
      <w:pPr>
        <w:rPr>
          <w:sz w:val="20"/>
          <w:szCs w:val="20"/>
        </w:rPr>
      </w:pPr>
      <w:bookmarkStart w:id="0" w:name="_GoBack"/>
      <w:bookmarkEnd w:id="0"/>
    </w:p>
    <w:p w:rsidR="00861875" w:rsidRPr="00D84FE9" w:rsidRDefault="00861875" w:rsidP="00861875">
      <w:pPr>
        <w:pStyle w:val="Heading2"/>
      </w:pPr>
      <w:r w:rsidRPr="00D84FE9">
        <w:lastRenderedPageBreak/>
        <w:t xml:space="preserve">Table </w:t>
      </w:r>
      <w:r>
        <w:t>6</w:t>
      </w:r>
      <w:r w:rsidRPr="00D84FE9">
        <w:t>: Medication Use (complete cases)</w:t>
      </w:r>
      <w:r>
        <w:t xml:space="preserve"> –Phase I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6"/>
        <w:gridCol w:w="1496"/>
        <w:gridCol w:w="1884"/>
        <w:gridCol w:w="1904"/>
      </w:tblGrid>
      <w:tr w:rsidR="00861875" w:rsidRPr="00D84FE9" w:rsidTr="000E4DE9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iabetes drug type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Treatment A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SM + UC: n=26</w:t>
            </w:r>
          </w:p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UC: n=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% taking medication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.85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.72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tformin SR (e.g. Glucophage SR)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54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79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iclazid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amicron</w:t>
            </w:r>
            <w:proofErr w:type="spellEnd"/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23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13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imepiride e.g. Amaryl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69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24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tagliptin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Januvia</w:t>
            </w:r>
            <w:proofErr w:type="spellEnd"/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79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oglitazon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Actos</w:t>
            </w: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85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24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apagliflozin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orxiga</w:t>
            </w:r>
            <w:proofErr w:type="spellEnd"/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85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enatid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yetta</w:t>
            </w:r>
            <w:proofErr w:type="spellEnd"/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85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enatid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R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ydureon</w:t>
            </w:r>
            <w:proofErr w:type="spellEnd"/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85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raglutide</w:t>
            </w:r>
            <w:proofErr w:type="spellEnd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.g. </w:t>
            </w:r>
            <w:proofErr w:type="spellStart"/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ctoza</w:t>
            </w:r>
            <w:proofErr w:type="spellEnd"/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M +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85</w:t>
            </w:r>
          </w:p>
        </w:tc>
      </w:tr>
      <w:tr w:rsidR="00861875" w:rsidRPr="00D84FE9" w:rsidTr="000E4DE9">
        <w:trPr>
          <w:trHeight w:val="30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61875" w:rsidRPr="00D84FE9" w:rsidRDefault="00861875" w:rsidP="000E4DE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4FE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</w:tbl>
    <w:p w:rsidR="00E265A5" w:rsidRDefault="00861875"/>
    <w:sectPr w:rsidR="00E26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875"/>
    <w:rsid w:val="00055762"/>
    <w:rsid w:val="00140ED9"/>
    <w:rsid w:val="00332315"/>
    <w:rsid w:val="003857AA"/>
    <w:rsid w:val="00437DFC"/>
    <w:rsid w:val="00493B6D"/>
    <w:rsid w:val="004E297F"/>
    <w:rsid w:val="00630ABD"/>
    <w:rsid w:val="006C3FF7"/>
    <w:rsid w:val="00861875"/>
    <w:rsid w:val="00A475FF"/>
    <w:rsid w:val="00B02539"/>
    <w:rsid w:val="00B72409"/>
    <w:rsid w:val="00BC6689"/>
    <w:rsid w:val="00CF4FDB"/>
    <w:rsid w:val="00FD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6C741-3595-45B0-9B4B-E5ADD00B1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875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762"/>
    <w:pPr>
      <w:keepNext/>
      <w:keepLines/>
      <w:spacing w:before="240" w:after="0" w:line="360" w:lineRule="auto"/>
      <w:outlineLvl w:val="0"/>
    </w:pPr>
    <w:rPr>
      <w:rFonts w:ascii="Calibri" w:eastAsiaTheme="majorEastAsia" w:hAnsi="Calibr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762"/>
    <w:pPr>
      <w:keepNext/>
      <w:keepLines/>
      <w:spacing w:before="40" w:after="0" w:line="360" w:lineRule="auto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762"/>
    <w:rPr>
      <w:rFonts w:ascii="Calibri" w:eastAsiaTheme="majorEastAsia" w:hAnsi="Calibri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55762"/>
    <w:rPr>
      <w:rFonts w:ascii="Calibri" w:eastAsiaTheme="majorEastAsia" w:hAnsi="Calibri" w:cstheme="majorBidi"/>
      <w:b/>
      <w:szCs w:val="26"/>
      <w:lang w:val="en-GB"/>
    </w:rPr>
  </w:style>
  <w:style w:type="table" w:styleId="TableGrid">
    <w:name w:val="Table Grid"/>
    <w:basedOn w:val="TableNormal"/>
    <w:uiPriority w:val="59"/>
    <w:rsid w:val="0086187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Dwyer</dc:creator>
  <cp:keywords/>
  <dc:description/>
  <cp:lastModifiedBy>John O'Dwyer</cp:lastModifiedBy>
  <cp:revision>1</cp:revision>
  <dcterms:created xsi:type="dcterms:W3CDTF">2017-10-30T14:09:00Z</dcterms:created>
  <dcterms:modified xsi:type="dcterms:W3CDTF">2017-10-30T14:10:00Z</dcterms:modified>
</cp:coreProperties>
</file>